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5A610" w14:textId="4F18EFDE" w:rsidR="00111DC0" w:rsidRDefault="00831CA3" w:rsidP="00111DC0">
      <w:pPr>
        <w:rPr>
          <w:bCs/>
        </w:rPr>
      </w:pPr>
      <w:r>
        <w:t xml:space="preserve">Supplementary File </w:t>
      </w:r>
      <w:r w:rsidR="00111DC0">
        <w:t>3</w:t>
      </w:r>
      <w:r>
        <w:t>.</w:t>
      </w:r>
      <w:r w:rsidR="00111DC0">
        <w:t xml:space="preserve"> </w:t>
      </w:r>
      <w:r w:rsidR="00111DC0" w:rsidRPr="00250A90">
        <w:rPr>
          <w:bCs/>
        </w:rPr>
        <w:t xml:space="preserve">Consensus sequence of </w:t>
      </w:r>
      <w:r w:rsidR="00111DC0" w:rsidRPr="00250A90">
        <w:rPr>
          <w:bCs/>
          <w:i/>
          <w:iCs/>
        </w:rPr>
        <w:t>L. rosalia</w:t>
      </w:r>
      <w:r w:rsidR="00111DC0" w:rsidRPr="00250A90">
        <w:rPr>
          <w:bCs/>
        </w:rPr>
        <w:t xml:space="preserve"> mitogenome</w:t>
      </w:r>
      <w:r w:rsidR="00111DC0">
        <w:rPr>
          <w:bCs/>
        </w:rPr>
        <w:t xml:space="preserve"> in fasta format.</w:t>
      </w:r>
    </w:p>
    <w:p w14:paraId="0AB6F730" w14:textId="28359041" w:rsidR="00111DC0" w:rsidRDefault="00111DC0" w:rsidP="00111DC0">
      <w:pPr>
        <w:rPr>
          <w:bCs/>
        </w:rPr>
      </w:pPr>
    </w:p>
    <w:p w14:paraId="49C7896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&gt;</w:t>
      </w:r>
      <w:proofErr w:type="spellStart"/>
      <w:r w:rsidRPr="00111DC0">
        <w:rPr>
          <w:rFonts w:ascii="Courier New" w:hAnsi="Courier New" w:cs="Courier New"/>
          <w:bCs/>
          <w:sz w:val="15"/>
          <w:szCs w:val="15"/>
        </w:rPr>
        <w:t>Leontopithecus_rosalia_mtDNA</w:t>
      </w:r>
      <w:proofErr w:type="spellEnd"/>
      <w:r w:rsidRPr="00111DC0">
        <w:rPr>
          <w:rFonts w:ascii="Courier New" w:hAnsi="Courier New" w:cs="Courier New"/>
          <w:bCs/>
          <w:sz w:val="15"/>
          <w:szCs w:val="15"/>
        </w:rPr>
        <w:t>: Consensus sequence of L. rosalia mitogenome.</w:t>
      </w:r>
    </w:p>
    <w:p w14:paraId="06EE684B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GTTCATAAACCGCTGACTATTTTCAACTAATCACAAAGACATTGGGACATTATATTTATTATTTGGCGCATGGGCGGGGGCAGTAGGTACAGCCCTAA</w:t>
      </w:r>
    </w:p>
    <w:p w14:paraId="0323CA1C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CCTCCTAATTCGAACAGAACTAGGACAACCCGGAAGCCTAATAGAAGACGACCATGTATACAATGTTATTGTCACCGCCCACGCATTCATCATAATTTT</w:t>
      </w:r>
    </w:p>
    <w:p w14:paraId="0F0D44E1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TCATAGTAATACCAATTATGATTGGGGGTTTTGGGAACTGACTTATTCCTTTAATAATTGGCGCTCCCGATATAGCATTTCCTCGAATAAATAACATA</w:t>
      </w:r>
    </w:p>
    <w:p w14:paraId="0B1821C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GCTTCTGACTTCTACCACCCTCCCTACTCCTACTGCTTGCATCATCAACTTTAGAAGCCGGTGCCGGCACTGGTTGGACAGTCTACCCACCCCTAGCAG</w:t>
      </w:r>
    </w:p>
    <w:p w14:paraId="37D4254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CAATTTATCCCACCCAGGAGCCTCTGTAGATTTAACCATTTTTTCACTACATTTAGCAGGCATTTCTTCTATTCTTGGAGCTATTAACTTTATTACAAC</w:t>
      </w:r>
    </w:p>
    <w:p w14:paraId="60A632A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TTGTAAATATGAAACCGCCAGCCATGACTCAATATCAAACTCCGTTGTTTGTGTGATCCGTCCTAATTACTGCAGTCCTTCTTTTACTTTCTCTTCCA</w:t>
      </w:r>
    </w:p>
    <w:p w14:paraId="62F1730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TTCTAGCTGCAGGGATTACCATACTATTAACTGACCGTAATTTAAATACTACTTTCTTTGATCCTGCTGGTGGCGGCGACCCTATCCTATACCAACACT</w:t>
      </w:r>
    </w:p>
    <w:p w14:paraId="63D5B46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TTCTGATTCTTCGGTCACCCTGAAGTATATATTCTAATCTTACCGGGTTTTGGAATAATTTCACACATTGTAACATATTATTCTAATAAAAAAGAACC</w:t>
      </w:r>
    </w:p>
    <w:p w14:paraId="18766807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TTTGGTTATATGGGCATGGTATGAGCCATAATATCTATTGGTTTCCTAGGCTTTATTGTATGAGCCCATCACATATTCACAGTAGGAATAGATGTAGAT</w:t>
      </w:r>
    </w:p>
    <w:p w14:paraId="11818626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TCGTGCATATTTTACATCAGCTACCATAATCATTGCTATTCCCACTGGAGTAAAAGTATTTAGCTGATTAGCCACACTGCACGGCGGTAATATCAAAT</w:t>
      </w:r>
    </w:p>
    <w:p w14:paraId="31041CB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TCTCCCGCAATATTATGAGCCCTGGGCTTTATTTTTCTTTTTACCGTGGGTGGACTAACAGGAATTGTGTTAGCTAACTCATCATTAGATATTGTATT</w:t>
      </w:r>
    </w:p>
    <w:p w14:paraId="05CEB28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ATGATACATACTATGTAGTAGCCCACTTTCACTATGTGTTATCAATAGGAGCAGTATTTGCCATTATAGGGGGATTTATTCACTGATTCCCGCTCTTT</w:t>
      </w:r>
    </w:p>
    <w:p w14:paraId="65A3F6A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CAGGCTATACTCTTGACCAAACATATGCCAAAATCCACTTCACCATTATATTTGTCGGCGTAAATTTAACTTTCTTCCCACAACACTTCCTTGGCTTAT</w:t>
      </w:r>
    </w:p>
    <w:p w14:paraId="5E39558E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GGAATACCTCGACGATACTCAGACTATCCAGACGCATATACTACATGAAATATCGTCTCATCTATCGGTTCATTTATTTCACTTACAGCAGTAGTCCT</w:t>
      </w:r>
    </w:p>
    <w:p w14:paraId="589404F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TGGTTTTTATAATTTGAGAAGCTTTCTCTTCAAAACGAAAAGTCTTAGCCATTGAGCAACTATCCACCAATCTAGAATGATTATACGGCTGCCCTCCT</w:t>
      </w:r>
    </w:p>
    <w:p w14:paraId="418F9CDF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TTACCACACATTCGAAGAGGCAACTTACGTTAAATCCTAGACGAAAAAGGAAGGATTTGAACCCCCAAAAATTGGTTTCAAGCCAATCCCATATACCC</w:t>
      </w:r>
    </w:p>
    <w:p w14:paraId="3D81FDB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TGACTTTTTCAATAAGATATTAGTAAAATAATTACATAACTTTGTCAAAGTTAAATTATAGACTAAATATCTATATATCTTAATAGCAACACCAGCTC</w:t>
      </w:r>
    </w:p>
    <w:p w14:paraId="3EF016A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CTAGGTTTACAAAATGCCACATCACCTATCATAGAAGAACTTATTGCTTTCCACGACCATGCACTCATAATTATTTTCCTGATTAGTTCCTTAGTCTT</w:t>
      </w:r>
    </w:p>
    <w:p w14:paraId="1BA0BF3C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ATATTATTTCCCTTATACTTACCACAAAACTCACTCATACTAGCACCATAAATGCTCAAGAGATCGAAATAATCTGAACTATTCTCCCTGCACTGATT</w:t>
      </w:r>
    </w:p>
    <w:p w14:paraId="00D522B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TAATTACAATTGCCCTCCCATCACTGCGTATTCTATATATGACAGACGAATTTAATAAACCTTATTTAACCCTTAAAGCAATTGGTCACCAATGATACT</w:t>
      </w:r>
    </w:p>
    <w:p w14:paraId="0BA25A2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ACCTATGAATATTCCGACTATGAAGACTTAGTATTTGACTCTTACATTATGCCAACATATTTCCTTGAGCCAGGGGAATTTCGACTCCTCGAAGTTGA</w:t>
      </w:r>
    </w:p>
    <w:p w14:paraId="6E68FABB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ACCGAACAACTTTACCTATAGAAGCGGATATTCGCATATTAATCTCATCACAAGACGTCTTACACTCATGAGCCGTACCATCACTAGGCGTAAAAACA</w:t>
      </w:r>
    </w:p>
    <w:p w14:paraId="4C67D39A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TGCAATTCCTGGACGTTTAAACCAAGCCATACTAGCCTCTATACGACCAGGCCTATTTTATGGACAATGCTCGGAAATTTGCGGGTCCAATCACAGCT</w:t>
      </w:r>
    </w:p>
    <w:p w14:paraId="462DA05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ATACCTATTGTTCTAGAATTCATTTATTTCCAAGATTTCGAAGTATGAGCTTCATACTTATATATTGTATCACTGTAAAGCTAACTTAGCATTAACCT</w:t>
      </w:r>
    </w:p>
    <w:p w14:paraId="5F6C60C6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TAAGTTAAAGATTGAGAGAACAAACTCTCTATAGTGAATGCCTCAACTAAATATTTCACCGTGACCAATAGTAATTATATCTATAATTGTTACCTTAT</w:t>
      </w:r>
    </w:p>
    <w:p w14:paraId="5BC976DA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TATATTATACAATTGAAAATACTGAACTTTACTTTCCATTATTACCCACTACCAAAATTAGTAGAAACACAAAAACATAAAACAACTTGAGAACTAAA</w:t>
      </w:r>
    </w:p>
    <w:p w14:paraId="5AE16AC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GAACCAAAATCTATTTGCCTCATTCAATATTCCAACAATACTAGGAGTACCCTTAGTATTTTTAATTATTGCACTCCCCACTACATTAATTTTATCCT</w:t>
      </w:r>
    </w:p>
    <w:p w14:paraId="14C934A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AAAAACTTATTCAACAACCGACTCTCTTCAATTCAACAATGGCTAATTCAACTAACACTTAAACAAATAATATTAACCCACACCACTAAAGGGCGAAC</w:t>
      </w:r>
    </w:p>
    <w:p w14:paraId="05F48EAF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TGATCCCTTATACTCCTAGCCCTAATTTCTTTTATTGCCCTAAATAACATTCTCGGACTTACACCATATGCATTTACACCAACCACCCAACTGTCAATA</w:t>
      </w:r>
    </w:p>
    <w:p w14:paraId="121277AA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TCTAGGCATAGCTATTCCTCTATGAGCAGCAACTGTACTAATAGGCCTCCGATTTAAAACAAAATCATCCCTCGCTCATTTTTTACCACAAGGAACAC</w:t>
      </w:r>
    </w:p>
    <w:p w14:paraId="69856F0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ATTCCACTAATCCCTATATTAATTATTATTGAAACAATTAGTCTATTCATTCAACCTGTAGCCTTAGCCGTACGATTAACAGCCAATATTACAGCAGG</w:t>
      </w:r>
    </w:p>
    <w:p w14:paraId="3F022BB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CACCTATTAATGCATTTACTTGGGGATACAACATTAACTCTTCTATCAATTTACCTCTCCACTTCCACAATCACTATCATTATTATTATTTTATTAATT</w:t>
      </w:r>
    </w:p>
    <w:p w14:paraId="51535408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CCTAGAGTTGGGTGTAGCCTTAATTCAAGCCTATGTATTTACCCTCTTAGTAAGCCTGTACTTACATGATAATTCATAATGACTCACCAAACCCATGC</w:t>
      </w:r>
    </w:p>
    <w:p w14:paraId="04CBA73A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ATCACATAGTCAACCCAAGCCCTTGACCACTAACAGGAGCATTATCAGCTTTTCTTCTCACATCCGGCCTAGTTATATGATTCCACTTTTACCACACA</w:t>
      </w:r>
    </w:p>
    <w:p w14:paraId="13DB1A4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TGCTTCTCACTGCAGGTCTACTAGCTAGTTCTATAACAATATTTCAATGATGACGTGATGTAGTACGAGAAAGTACATATCAAGGCCACCATACTGCAC</w:t>
      </w:r>
    </w:p>
    <w:p w14:paraId="578B4D0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TGTCCAAAAAGGCCTACGATACGGAATAATTCTATTTATTATTTCAGAAATTTTCTTCTTTGCAGGTTTCTTCTGAGCATTTTATCATTCTAGTCTAGC</w:t>
      </w:r>
    </w:p>
    <w:p w14:paraId="1617442A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CAACTCCACAAACAGGGGGACTATGACCACCTACAGGCATTACTCCCCTCAACCCAATAGAAGTCCCTCTCTTAAATACAACCGTACTACTAGCATCA</w:t>
      </w:r>
    </w:p>
    <w:p w14:paraId="159EB65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GAGTTACAATTACATGAGCACATCACAGCCTCATAGAAGCTAACCGAAAAGAATCAACCCAAGCACTACTCCTAACCATTATATTAGGGATCTACTTCA</w:t>
      </w:r>
    </w:p>
    <w:p w14:paraId="04C5A1C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TGCCTACAATTATCAGAATATTCTGAAGCCCCATTTACTATCTCCGACGGAGTATATGGATCCACATTTTTTATGGCTACAGGCTTTCATGGCCTTCA</w:t>
      </w:r>
    </w:p>
    <w:p w14:paraId="2CDB893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GTAATTATCGGAACCACTTTCCTCACCACCTGTTACTTTCGCCAACAATTATATCACTTCACATCTAGCCACCATTTCGGCTTCGAAGCCGCTGCATGA</w:t>
      </w:r>
    </w:p>
    <w:p w14:paraId="7D2CA30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TTGACATTTCGTAGATGTAGTATGACTTTTCCTCTATATTTCCATCTATTGATGAGGCTCTTACTCTCTTAGTATAAAAAGTATTATTGACTTCCAAT</w:t>
      </w:r>
    </w:p>
    <w:p w14:paraId="34763FE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ACGGGCCTCGAATGATTCGAGAGAGAGTATTATAAATTTAATTTTAGCCCTAATGACTAACATTACTTTGGCCTTACTTCTTATCACAATTACATTTT</w:t>
      </w:r>
    </w:p>
    <w:p w14:paraId="377E08A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CTTCCACAATTAAATATTTATACAGAAAAGCACAACCCTTACGAGTGCGGATTTGATCCTACAACCTCCGCCCACTTACCATTCTCCATAAAATTTTT</w:t>
      </w:r>
    </w:p>
    <w:p w14:paraId="791E23E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TAATCGCCATCACATTTCTCCTATTTGATCTGGAAATTGCCCTACTTCTACCCCTACCATGGGCAACCCAAACAAATAATTTAACTCTAACAATAAAT</w:t>
      </w:r>
    </w:p>
    <w:p w14:paraId="1453B108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AATTTTTACCCTACTTATTATTCTGGCTTTAGGGTTAGCCTACGAGTGGTCCCAAAAAGGATTAGATTGGGCTGAATTGGTATATAGTTTAATTAAAA</w:t>
      </w:r>
    </w:p>
    <w:p w14:paraId="69BB333B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AATGATTTCGACTCATTAGATTATGAAAGCTCATATTTACCAAATATGCCTTTTATCTATATTAATGTAATACTAGCATATTTCATATCATTATTAGG</w:t>
      </w:r>
    </w:p>
    <w:p w14:paraId="4DA94888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TTATTAATTTATCGATCTCACCTAATATCATCACTGCTATGTTTGGAAGGCATAATATTATCATTATTTATCATAATTACACTCACAACTTTCAATATG</w:t>
      </w:r>
    </w:p>
    <w:p w14:paraId="72506B0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CTTCATATTAATGTATATGATACCCCTCATTCTCCTAGTATTTGCCGCATGCGAAGCTGCAGTAGGCCTAGCCTTGTTAATTTTAGTCTCCAACCTAT</w:t>
      </w:r>
    </w:p>
    <w:p w14:paraId="12272C1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GGCCTAGATTATGTACAAAACCTAAACTTACTCCAATGTTAAAATTTATTTTTCCAACCATCATAATACTTCCCACCATATGACTTTCAAAAAATTAT</w:t>
      </w:r>
    </w:p>
    <w:p w14:paraId="03D4011F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AATATGAATCAACACAATAATCTGTAGTCTACTAATCAGTATATACGCCCTCATATTACTCCACACACCAAACAACTCATGCAACCTATCACTGATTT</w:t>
      </w:r>
    </w:p>
    <w:p w14:paraId="773BB8A8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TCCTCAGATTCACTAACATCACCACTTCTTATATTAACAGCCTGACTTCTGCCACTAATAATTCTAGCAACACAACAGCATTTATATAATAACCCCAC</w:t>
      </w:r>
    </w:p>
    <w:p w14:paraId="4928004A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CACGAAAAAAACTATATATCTCAATATTAATTCTATTACAAATTTCACTTATTATAACTTTTTCAGCTACCGAACTAATTTTATTTTATATTCTATTT</w:t>
      </w:r>
    </w:p>
    <w:p w14:paraId="1E9FE91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AACTACCCTAATCCCCACCCTAATTATTATTACCCGTTGAGGGTATCAACCAGAACGCCTTAATGCTGGTTCATATTTTCTATTCTACACACTAGCAG</w:t>
      </w:r>
    </w:p>
    <w:p w14:paraId="77BD8811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TCCTTACCTCTATTAATTACCCTCCTATACTATCTAAATACTTTGGGATCCCTAAGCATACTTACAATAATTATTAATTCTAACGAAATACTTACTTC</w:t>
      </w:r>
    </w:p>
    <w:p w14:paraId="3D19F248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GAACCAATAGTATTATATGATTGGGATGTATAATAGCTTTTATAGTCAAAATACCCCTATATGGGTTACACCTATGACTCCCAAAAGCTCACGTAGAA</w:t>
      </w:r>
    </w:p>
    <w:p w14:paraId="2770829C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CCCCCATCGCTGGCTCAATAGTACTTGCAGCAATCTTACTAAAACTAGGAGGGTATGGTATAGTGCGAATTACTCCTATCCTCAATCCACTAACAGAAA</w:t>
      </w:r>
    </w:p>
    <w:p w14:paraId="224F54F8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ATAAGCTACCCTTTTATCATTCTATCCCTATGAGGGATAGTGATAACAAGCTCCATCTGCTTACGACAAGCCGACCTAAAATCACTTATCGCTTACTC</w:t>
      </w:r>
    </w:p>
    <w:p w14:paraId="587B6DB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TCCGTCAGCCACATAGCACTTGTTATTTTAGCTATTATAATTCAAACCCCATGAAGCCTTACCGGTGCAATAATACTAATAATCTCCCATGGACTTACC</w:t>
      </w:r>
    </w:p>
    <w:p w14:paraId="122C9AC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CATCCCTGCTATTTTGTTTAGCAAATACTAACTACGAACGAATTCACAGCCGAACTATAATATTTACACGAGGCCTTCAAACATTATTTCCCCTTCTAG</w:t>
      </w:r>
    </w:p>
    <w:p w14:paraId="5439F4CB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CTTTGATGACTCCTAGCTAACCTAGCAAATTTAGCTCTCCCCCCAACTATTAATCTAATAGGTGAACTATTAACAATCTTAGCTTCTTTCTCTTGATC</w:t>
      </w:r>
    </w:p>
    <w:p w14:paraId="4E70F44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ATTTTACCATCATATTTACAGGTTTCAACATGTTAATTACAGCCCTCTACTCACTTCACATATTTACCTCAACACAACGAGGGCCATTAACGTACAGC</w:t>
      </w:r>
    </w:p>
    <w:p w14:paraId="5E58FEAB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TAGCAGCATCAAACCCCTCTTTACACGAGAAAATGTACTAATAATAATACATTTAATACCCATCCTACTATTAACTACAAACCCCAAGATAATTATAG</w:t>
      </w:r>
    </w:p>
    <w:p w14:paraId="172ED80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TTTGACGCCCTGTAGTTATAGTTTAATAAAAACATTAGATTGTGAATTTAATGATAGAAGCCCATAACTTCTTAACTACCGAGAAAGTATGCAAGAACT</w:t>
      </w:r>
    </w:p>
    <w:p w14:paraId="7B21C886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CTAATTCATGCTACCAGGCCTAACAACTTGGCTTCCTCAACTTTTAAAGGATAGTAGTTATCCATTGGTCTTAGGAACCAAAAATATTGGTGCAACTCC</w:t>
      </w:r>
    </w:p>
    <w:p w14:paraId="5A16A9E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ATAAAAGTAAAAATATACTCCTCAATAATTATATTCACTGTTATTCCACTACTAGTACCAATCTTAATAACTATAGTTAATTTACATAAAAGCCTCCT</w:t>
      </w:r>
    </w:p>
    <w:p w14:paraId="3281BCA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ATCCTTATTACGTAAAACTAGCTATTATTTATGCCCTCACTGCCAGCATCCTATGTATAGCAATATACATCTTTACAGGCCAAGAATTGATGATTTCA</w:t>
      </w:r>
    </w:p>
    <w:p w14:paraId="362ECDB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CTGACACTGAACTACTATTCAAACTATCAAGTTATCACTCAGCTTTAAAATAGATTTTTTCTCCACAATATTTGCCCCCGTAGCACTCTTTGTCACCT</w:t>
      </w:r>
    </w:p>
    <w:p w14:paraId="3C970C7F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TCAATTGTAGAATTCTCAACATGGTATATAAGCTCAGACCCAAACATTAACCAATTCCTTAAATATCTTCTCATTTTCTTAATTACAATATTAATTCT</w:t>
      </w:r>
    </w:p>
    <w:p w14:paraId="09C7394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TTACTGCAAACAATCTATTTCAACTTTTTATCGGATGGGAGGGGATAGGTATTATATCATTTCTATTAATTAGCTGATGGTACGGACGAACAGATGCC</w:t>
      </w:r>
    </w:p>
    <w:p w14:paraId="3AEC59A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CACAGCAGCCCTGCAGGCAATTTTATATAACCGGATCGGAGATATCGGTTTTATTTTAGCAATAACGTGGTTCTTTTTATATCATAACTCATGAGACT</w:t>
      </w:r>
    </w:p>
    <w:p w14:paraId="1837B90E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CAACAAATATTTATACTAGATTATACTCCTAACTCTTTTCCCCTAACAAGCTTACTTTTAGCAGCAACAGGAAAATCTGCTCAATTTGGTCTACATCC</w:t>
      </w:r>
    </w:p>
    <w:p w14:paraId="2CC304B6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TGATTACCCTCCGCTATAGAAGGGCCCACCCCAGTGTCAGCACTACTGCACTCTAGCACAATAGTTGTTGCAGGAATCTTTTTAATTATCCGTTTTTAT</w:t>
      </w:r>
    </w:p>
    <w:p w14:paraId="50987D8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lastRenderedPageBreak/>
        <w:t>CCTTTAATAGAAAATAATCAATTTATCCAAACAATAGCGCTATCACTTGGCGCAATCACCACCCTATTTACAGCAATTTGTGCCCTAACACAAAATGACT</w:t>
      </w:r>
    </w:p>
    <w:p w14:paraId="0515765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AAAAAGATTGTAGCCTTTTCTACCTCAAGCCAACTAGGCCTTATAATAGTGACAATTGGTATTAACCAACCACACCTAGCCTTCCTCCATATCTGCAC</w:t>
      </w:r>
    </w:p>
    <w:p w14:paraId="2369EBEE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CACGCCTTCTTCAAAGCCATATTATTTCTATCCGCAGGGTCCATTATTCACAGCCTAAACAACGAGCAGGACATCCGCAAAATAGGTGGACTATTTAAA</w:t>
      </w:r>
    </w:p>
    <w:p w14:paraId="318CDAC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ACTCCCATTCACATCCTCCTCACTTGTCATTGGCAGTTTCGCACTTATAGGTATACCCTTCCTCACAGGCTTTTACTCAAAAGACCTAATCATCGAAA</w:t>
      </w:r>
    </w:p>
    <w:p w14:paraId="03B1216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CGCCAACACGTCGTATACCAACGCCTGAGCACTCACAACCACCCTAGTAGCTACCTCTATTACAGCTATATATAGTATTCGTATTATTTACTTTACCAT</w:t>
      </w:r>
    </w:p>
    <w:p w14:paraId="3D5AB5CC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CAGGGCACCCACGTTTCATAACTCTAACACCAATCAACGAAAATAACCCTATACTAATAAATCCCATTAATCGCCTAGCAATTGGTAGCATTTTCGCC</w:t>
      </w:r>
    </w:p>
    <w:p w14:paraId="5BFD1CF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GGTTTCTTATTTCTAATTGTGTTGCTATTACCTCACACCCCCAAGTCACCATACCTTACTACCTCAAACTAACAGCTTTGAGCGTAACCGTCCTAGGAC</w:t>
      </w:r>
    </w:p>
    <w:p w14:paraId="184DF38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ATAATAGCAACAGAACTTAGTCTAATAACTAACAATATAAAATTAAGCACCCCATTAAAAACTTTCTACTTTTCTAACATACTAGGTTTTTACACTAT</w:t>
      </w:r>
    </w:p>
    <w:p w14:paraId="018323F6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CTACACACCGACTCAACCCCCATTCAAGCCTAAACATAAGCCAAAACATTACTTCAACTCTACTAGACCTATTCTGACTAGAAAAATCTATACCAAAA</w:t>
      </w:r>
    </w:p>
    <w:p w14:paraId="1F07392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AACAATACAAACTCAAATCTCAATATCTACAACTTCCACAACTCAAAAAGGCCTGATTAAATTGTATTTCTTATCCTTCTTCATTCCACCAACTCTAG</w:t>
      </w:r>
    </w:p>
    <w:p w14:paraId="7328947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CTACTTTTAACTATTTAACCACCACCTCGAGTGAGCTCAATAGCAATATGCATACCCATAAACAGAGCCCAACAAGTAACTACAACAACTCAAACACC</w:t>
      </w:r>
    </w:p>
    <w:p w14:paraId="76D5666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AATTATATAAAGCCGCAGCACCTGTAGGATCCTCACGAATCAACCCAGGTCCTTCTCCCTCATAAATTATTCAACTTGCCACAGTCTTATAATTGACT</w:t>
      </w:r>
    </w:p>
    <w:p w14:paraId="73C63756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TAATTTCCACCGTTTTAACAGGATCCCCACCCAATAATAATACTATCATTATTTCCATCATTAAACCCAATACAAAAATTCCTAAAATATCAACACTTG</w:t>
      </w:r>
    </w:p>
    <w:p w14:paraId="1645C7D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ATTCAAGTTTCAGGATGTTCATCAATTGCTATAGCCGCAGTATAACCAAATACAACCATTATACCTCCTAGATAAATTAAAAAAACCATAAGCCCCAT</w:t>
      </w:r>
    </w:p>
    <w:p w14:paraId="0E0F7438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AAGACCCACCAAAATATAACGTAATCGCACAACCCACAGCACCACTAAAAATTAACACCAACCCGCCGTAAATAGGAGAAGGTTTAGAAGAAAACCCC</w:t>
      </w:r>
    </w:p>
    <w:p w14:paraId="01EA5347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AAAACCTATTACCAAAATAATACTTAATGAAAATAAAGCATATGTCATTATTCCTACATGGACTATAACCATGACTAATGATATGAAAAACCATTGTT</w:t>
      </w:r>
    </w:p>
    <w:p w14:paraId="1589707C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TATTTCAACTATAAGAATAATAATGACCTCCCCTCGCAAAACCCACCCACTAGCAAAAATCATCAACGAATCATTTATTGACCTCCCCACACCATCCAA</w:t>
      </w:r>
    </w:p>
    <w:p w14:paraId="54AD068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TCTCATCCTGATGAAATTTCGGTTCACTTTTAGGCACCTGTCTAATTATTCAAATCACCACAGGCCTATTTCTAGCAATACACTACACACCAGACACT</w:t>
      </w:r>
    </w:p>
    <w:p w14:paraId="0CE09D2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CCACCGCTTTCTCCTCAGTAGCCCACATTACCCGAGATGTTAATTACGGATGAATAATTCGTTATTTACACGCCAACGGTGCATCCATATTTTTCATCT</w:t>
      </w:r>
    </w:p>
    <w:p w14:paraId="1FFA6DF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CCTTTTCCTCCACATTGGACGAGGCCTATATTACGGATCTTTTCTTTCTCTGAAGACTTGAAATGTGGGTACAATCCTACTATTAGCAACTATGGCCAC</w:t>
      </w:r>
    </w:p>
    <w:p w14:paraId="65585891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GCATTTATAGGTTATGTACTTCCATGGGGCCAAATATCATTCTGAGGGGCTACAGTAATTACAAACCTCTTATCAGCCATCCCCTACATCGGCTCCGAC</w:t>
      </w:r>
    </w:p>
    <w:p w14:paraId="094A9E5A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AGTGCAATGAATCTGAGGCGGATTCTCAGTAGATAAAGCCACCCTAACACGATTTTTTACCTTTCACTTTATTTTACCTTTCATTATCGCAGCCTTAG</w:t>
      </w:r>
    </w:p>
    <w:p w14:paraId="0EA996D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ACAATTCACCTTCTCTTTCTGCATGAAACAGGTTCAAGTAACCCATCAGGAATAGCCTCAGAACCCGACAAAATCACATTTCACCCATATTATACAAC</w:t>
      </w:r>
    </w:p>
    <w:p w14:paraId="1B0CC67F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AAGACATTCTTGGACTAATTTTTCTTCTCTTATTCCTAATAAGCCTAACACTATTTTTACCTGACCTCTTAACAGACCCAGACAACTACACACTAGCC</w:t>
      </w:r>
    </w:p>
    <w:p w14:paraId="5427AA7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CCCCCTAAACACCCCTCCCCATATTAAACCAGAATGATACTTCCTATTTGCATATGCCATCCTACGATCTATCCCCAATAAACTGGGAGGAGTTCTAG</w:t>
      </w:r>
    </w:p>
    <w:p w14:paraId="10C25C4A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CTTATACTTTCTATCCTAATTCTAATAATTATTCCCATAACACATTTATCCAAACAACAAAGCATAAAATTCCGACCTATTTCCCAAATCCTATTCTG</w:t>
      </w:r>
    </w:p>
    <w:p w14:paraId="0B5B2EF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CCCTAGTAGCTGATTTACTTACACTAACATGAATTGGAGGGCAACCAGTAGAATATCCATTTATCACCATTGGCCAAACAGCCTCCATTATATATTTT</w:t>
      </w:r>
    </w:p>
    <w:p w14:paraId="4424A5E6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TAATTATCATCACCTTAATCCCCCTCTCTTCCTTAATCGAAAATAAAATACTTAAATGATAAAGTCCTTGTAGTATAAATTAATACTCTGGTCTTGTAA</w:t>
      </w:r>
    </w:p>
    <w:p w14:paraId="4CFD33EF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CAGAAATGGAGACAGATCTACTCCCCGGGGCAATTCAGGGGAAGAACAACTAATTCTACCATCAACACCCAAAGCTGATATTCTAGTATTAAACTACC</w:t>
      </w:r>
    </w:p>
    <w:p w14:paraId="28BE275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CTGAGCAACAAAGAATTTATTCTATTGGCCCAACCATGAGGTACTTTATAAGTATTAACATTCTCTCATGACCTCATGTAATTCGTGCATTAATGCAC</w:t>
      </w:r>
    </w:p>
    <w:p w14:paraId="21F76A47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CCCACATGAATAATGTACAGTACCAAAAATGCTTAACTATACATAGTACATTAAACACCAAACGTACATAAAATCCTCATCAAGCATGCTTACAAGCAA</w:t>
      </w:r>
    </w:p>
    <w:p w14:paraId="2BB4F871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ACTATTATTGCACTCCGGACTATAGAACATGCGTTTACACAACCCATAAAATGCTCAACCCTACGAATATCATTTAGAACAAGAACTCATTTATAGTA</w:t>
      </w:r>
    </w:p>
    <w:p w14:paraId="58ABC7F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TGAGTACATTATTTACATTGATCGGACATAGCACATTCTGTCAGATCATTGTCCGGTCTATGGATATCCATCTTATACTTTTGGTCTCTTAATCTACC</w:t>
      </w:r>
    </w:p>
    <w:p w14:paraId="51222791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CCTCCGTGAAACCAGCAACCCGCCCACTTCTACTAGTATTCTCGCTCCGGGCCCATATAGACAGGGCTTGGTTATACTGAAACTATATCTGGCATTTG</w:t>
      </w:r>
    </w:p>
    <w:p w14:paraId="2654B64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TTCCTACCTCAGGGCCATGAACCTAGGTTCCCACTACTGGTTCCCCTTAAATAAGGCATCACGATGCACCACGGCGCTGCCACCCTCTTTATCTCGTCA</w:t>
      </w:r>
    </w:p>
    <w:p w14:paraId="1AE26C8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TGGATGCATACAGCGCCCCTGGTAGGAAAGGAATGTACTCATCAGCATCGCCGAACGGGCTCCTGGAAAGAGGTTCCAATTAACATCCTGTAGTACCTG</w:t>
      </w:r>
    </w:p>
    <w:p w14:paraId="7B6A7EF6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TGTGTTTTGCCAGACTTTATGCTATCATCGCGCCTATTATTGAATGTCTTTGCCCCCATCCCGCCCCCAAGTGGATATCAAGTTAATGGTTACAGGAC</w:t>
      </w:r>
    </w:p>
    <w:p w14:paraId="3F95903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GATAAAAGGTAAAAACACCTTTTTTTTTATTTTATTTTTTTTTATTTTTTTTTTATTTTTTTTTATTTTTTTTTTTATTTTTTTTATTTTTTTTTTTA</w:t>
      </w:r>
    </w:p>
    <w:p w14:paraId="67CB4B26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TTTATTAACTTTACAATACGTTAACTCAAATCCTCAAACCCAACCTACCTATATTTTCTGAAGGATGAACCATAAAGAGACATGTAACTATTAACATT</w:t>
      </w:r>
    </w:p>
    <w:p w14:paraId="7D0EEC9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CAATCTCCGACCACAATATAAACTTATATTTATATATATATATATACAATTATAGATTACATTATCAATACTACTCACTTCTACTCCCCACACACCTCA</w:t>
      </w:r>
    </w:p>
    <w:p w14:paraId="40971307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TTTTACCCTTCAGAGAATATACTTATATTACGCTATATATATTTTTTTGCTAATTTATTAATTTAAATTTAACAAGTTAATGTAGCTTAAGTTTAAAG</w:t>
      </w:r>
    </w:p>
    <w:p w14:paraId="7EC1D9F7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AGACACTGAAAATGTCTAGACGGGTAATTATTACTCCATAAACACATAGGTTTGGTCCTAGCCTTTCTATTAGCCCTCAGTAAGATTACACATGCAAG</w:t>
      </w:r>
    </w:p>
    <w:p w14:paraId="6DD3E48B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TCCACGACCCTGTGAAAATGCCCTCCACCAAAACATGAGGAGCGAGTATCAAGCACGCAAACATGCAGCTCAAGACACTTTGCTTAGCCACACCCCCA</w:t>
      </w:r>
    </w:p>
    <w:p w14:paraId="74F3A69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GGGAGACAGCAGTGACAAACTTTTAGCAATAAACGAAAGTTTAACTAAGCTATACTGACTATTAGAGTTGGTCAATTTCGTGCCAGCCACCGCGGCCAT</w:t>
      </w:r>
    </w:p>
    <w:p w14:paraId="424B306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GATTGACTCAAGTTAATAGAGCACGGCGTAAAGGGTGTTTAAGATTTTATTAACTCAAATAAAGCTAACCTATAACTAAGTCGTAGAAAACCCCAGTT</w:t>
      </w:r>
    </w:p>
    <w:p w14:paraId="598C736C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AGTAAAATAAACTACGAAAGTGGCTTTAATATTCTGAATACACTACAGCTAAGGTACAAACTGGGATTAGATACCCCACTATGCTTAGCCTTAAACCT</w:t>
      </w:r>
    </w:p>
    <w:p w14:paraId="7C34E32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ATAATTCAATTAACAAAATTATTCGCCAGAACACTACAAGCAACAGCTTGAAACTCAAAGGACCTGGCGGTGCTTTACATCCGTCTAGAGGAGCCTGT</w:t>
      </w:r>
    </w:p>
    <w:p w14:paraId="13FC399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CTATAATCGATACACCCCGATACACCTCACCACCTCTTGCCCTCAGCCTGTATACCGCCATCTTCAGCAAACTCCTTAATGATCGTAAAGTAAGCAGAA</w:t>
      </w:r>
    </w:p>
    <w:p w14:paraId="4E3A6CFC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TGTCATCATAAAAACGTTAGGTCAAGGTGCAGCCAATGAGGTGGGAAGAAATGGGCTACATTTTCTACCCCAGAAAATTACACGATACCCCTTATGAAA</w:t>
      </w:r>
    </w:p>
    <w:p w14:paraId="3273E78C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TAAGGGCCCAAGGTGGATTTAGCAGTAAACCAAGAATAGAGAGCTTGATTGAAACAAGGCCATTAAGCACGCACACACCGCCCGTCACCCTCCTCAAA</w:t>
      </w:r>
    </w:p>
    <w:p w14:paraId="2386C43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CCACACAAAAGTACATTAACAATAAAATACTAAAAACTGGTATAGAGGGGATAAGTCGTAACATGGTAAGCGTACTGGAAAGTGCGCTTGGACAAACC</w:t>
      </w:r>
    </w:p>
    <w:p w14:paraId="04217FF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AATGTAGCTTAAAATAAAGCATCCGGCTTACACCCGGAAGATGTCATAACAAATGATCATTTTGAGCTAATCCTAGCCCAACTCTCCATTAAATATAT</w:t>
      </w:r>
    </w:p>
    <w:p w14:paraId="143608DC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TTCATTTATATTAATTAAATCATTTACCTATAGTAAGAGTATAGGCGATAGAAATTACATACTAGGCGCAATAGATATAGTACCGTAAGGGAAAGACA</w:t>
      </w:r>
    </w:p>
    <w:p w14:paraId="77FE9E4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ACCTAATAAGCATATAAAAGCAAAGACGAGTCCTTATACCTTCTGCATAATGAATTAACTAGAAGTAGTTTTATAAAGAGAACTTCAACAAAGTACCC</w:t>
      </w:r>
    </w:p>
    <w:p w14:paraId="7E0A4EF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GAAACCAAGCGAGCTACCCAAGGACAGCTATAAGAGCACACCCGTCTATGTGGCAAAATAGTGGGAAGATCTATGGGTAGTGGCGACAAACCTAACGAG</w:t>
      </w:r>
    </w:p>
    <w:p w14:paraId="6C84902E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TTGGTGATAGCTGGTTATCCAAGACAGAATCTTAGTTCGACTTTAAATTTATCCCCAGAATTATTAAATCCTCATGTAAATTTAACTGTTAGTCTAAAG</w:t>
      </w:r>
    </w:p>
    <w:p w14:paraId="349C19F1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GGGACAGCTCTTTAGACCCTAGGAAAAAACCTTTAATAGAGAGTAAGTAGTATAAATCCCATAGTTGGCCTAAAAGCAGCCATCAATTAAGAAAGCGTT</w:t>
      </w:r>
    </w:p>
    <w:p w14:paraId="639BF54F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AGCTCAATATTCTCATATATTTAATTCTACTAATTTTATCGAACTCCTGAAACAAATTGGATTAATCTATTATCTAATAGAAGCAATAATGTTAGTAT</w:t>
      </w:r>
    </w:p>
    <w:p w14:paraId="711ED1D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GTAACATGAATCTATTCTCCCCGCATAAGCTTATTTCAGACCGAAACAACTACTGTTAGTTAACAGCCTAATAATCATAAACTACAAATTAAAATATC</w:t>
      </w:r>
    </w:p>
    <w:p w14:paraId="4664B511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TTAACTAAACTGTTAACCCAACACAGGCATGCACTAAGGAAAGATTAAAAAAAGTAAAAGGAACTCGGCAAGCTCTAACCCCGCCTGTTTACCAAAAA</w:t>
      </w:r>
    </w:p>
    <w:p w14:paraId="20831B2E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TCACCTCTAGCATTTCTAGTATTAGAGGCACTGCCTGCCCAGTGACATATGTTCAACGGCCGCGGTACCCTGACCGTGCAAAGGTAGCATAATCACTT</w:t>
      </w:r>
    </w:p>
    <w:p w14:paraId="60B66A8F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TTCTCTAAATAGGGACTTGTATGAATGGCCACACGAGGGTTTAACTGTCTCTTACTTTTAATCAGTGAAATTGACCTATCCGTGAAGAGGCGGATATAC</w:t>
      </w:r>
    </w:p>
    <w:p w14:paraId="5122C84A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AAATAAGACGAGAAGACCCTGTGGAGCTTTAATTTAATGATACAAACTAGATTTGTAAAAACCAACAGGCATTAATTTACCGTCAATGTATTATAAAT</w:t>
      </w:r>
    </w:p>
    <w:p w14:paraId="3E6A9EA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CGGTTGGGGCGACCTCGGAGTAAAATAGAACCTCCGAAAAACATATACCAAGACCTTACCAGTCTAAGTAAGCAAGCACCTATTGACCCAATAATAAT</w:t>
      </w:r>
    </w:p>
    <w:p w14:paraId="1B54D8AA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GATCAACGGACCAAGTTACCCTAGGGATAACAGCGCAATCCTATTTTAGAGTCCATATCGATAATAGGGTTTACGACCTCGATGTTGGATCAAGACAT</w:t>
      </w:r>
    </w:p>
    <w:p w14:paraId="2108B87E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TAATGGTGCAGAAGCTATTAAGGGTTCGTTTGTTCAACGATTAAAGTCTTACGTGATCTGAGTTCAGACCGGAGCAATCCAGGTCGGTTTCTATCTAT</w:t>
      </w:r>
    </w:p>
    <w:p w14:paraId="669A7F3B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AAATATTTCTCCCAGTACGAAAGGACAAGAGAAATGGGGCCCACTTCATAAAGCGCCCTCAACAATCAGATGACCTCCATCTCAACCTCACATATTAT</w:t>
      </w:r>
    </w:p>
    <w:p w14:paraId="500FE2E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TCTTGCCCAAGAACAGGGCTCGTTAAGGTGGCAGAGCCCGGTAATTGCATAAAACTTAAAACTTTATAATCAGAGGTTCAATTCCTCTTCTTAACAAC</w:t>
      </w:r>
    </w:p>
    <w:p w14:paraId="0C7FD9E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GTATATAATTAATTTACTAATACTAGTCCTACCTGCCCTAATTGCCATAGCCTTTCTAACACTCACAGAACGAAAAATCCTGGGCTATATACAATTCC</w:t>
      </w:r>
    </w:p>
    <w:p w14:paraId="1FD68E8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AAAGGCCCTAATATTGTAGGCCCCTACGGAATACTTCAACCAATCGCTGACGCCATAAAACTCTTCACAAAAGAACCCTTATTACCTACCACATCCAC</w:t>
      </w:r>
    </w:p>
    <w:p w14:paraId="0526288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TAACTTTATATTTAACTGCCCCCACCCTAGCTCTTTCCATTGCTCTTCTACTATGAACGCCACTCCCCATACCATATCCTCTTATCAACTTCAATCTT</w:t>
      </w:r>
    </w:p>
    <w:p w14:paraId="23ECD2CD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GTCTCCTATTTATCCTCGCAACATCAAGCCTAGCTGTTTACTCAATTTTATGATCTGGCTGAGCATCCAACTCAAACTACGCACTAATTGGCGCACTAC</w:t>
      </w:r>
    </w:p>
    <w:p w14:paraId="4F5FD891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GAGCTGTAGCCCAAACAATCTCATATGAGGTCACCCTTGCCATTATCTTACTATCAACACTACTAATAAGCGGCTCATTCAATCTACAATCGCTTATTAC</w:t>
      </w:r>
    </w:p>
    <w:p w14:paraId="2B04013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CTCAAGAACACTACTGACTTCTACTTCCATCATGGCCCCTAGCCATAATATGATTTATTTCCACATTAGCAGAAACTAATCGAGCTCCATTCGACCTG</w:t>
      </w:r>
    </w:p>
    <w:p w14:paraId="53AEE927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AGAAGGCGAATCAGAACTAGTATCAGGTTTCAACATTGAATACGCTGCAGGCTCATTCGCCTTATTCTTCATAGCAGAGTATATAAATATTATTATAA</w:t>
      </w:r>
    </w:p>
    <w:p w14:paraId="78335F0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AATGCCCTAACTACCACTATTTTCTTATCCACACCCTACAATATAATTATACCAGAAACATTTACTATTAATTTTATAGCCAAAACCCTCCTACTAAC</w:t>
      </w:r>
    </w:p>
    <w:p w14:paraId="65D14B8F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lastRenderedPageBreak/>
        <w:t>CACTTTATTTTTATGAATTCGAACAGCCTACCCCCGCTTCCGCTACGATCAATTAATATTCTTACTATGAAAAAACTTTTTACCACTTACATTAGCACTA</w:t>
      </w:r>
    </w:p>
    <w:p w14:paraId="294C99D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GTATATGATATGTTTCAATACCCATCCTAGCATCTGGCATCCCACCCCAAACATAAGAAATATGTCTGATAAAAGAGTTACTTTGATAGAGTAAATTAT</w:t>
      </w:r>
    </w:p>
    <w:p w14:paraId="7AB5E434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GAGGTTCAAACCCTCTTATTTCTAGGATTACAGGAATTGAACCTACACCTGAGAACTCAAAACTCTCCGTGCTACCGATTACACCATATCCTAAACAGT</w:t>
      </w:r>
    </w:p>
    <w:p w14:paraId="2F0093B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GGTCAGCTAAATAAGCTATCGGGCCCATACCCCGAAAATGTTGGTTTAATCCTTCCCGTGCTAACATTAATCCTCTAGCCCACCTTATTATCTCCTTC</w:t>
      </w:r>
    </w:p>
    <w:p w14:paraId="442F4120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CATTCTAACAGGGACCGTAATCACAATTTTAAGCTCACATTGATTCCTAGCCTGAATAGGCTTAGAATTAAATATACTAGCCATCGTACCAATCCTTG</w:t>
      </w:r>
    </w:p>
    <w:p w14:paraId="63E22F3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AAAAGTACCAATCCCCGCTCCACAGAGGCATCCACCAAATATTTTTTAATTCAAGCAACAGCATCAATACTTCTATTAGTATCCATTTTCCTTAACAA</w:t>
      </w:r>
    </w:p>
    <w:p w14:paraId="7739E223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CTACTAACTCAACAATGAACAATCAATCCTCCTTATAACCAAATATTATCCACAATAATATTTATTGCTCTAGCAATAAAAATAGGGATAGCCCCACTT</w:t>
      </w:r>
    </w:p>
    <w:p w14:paraId="02A5496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CTTCTGACTCCCAGAAATTACCCAAGGAATCCCTCTAATCCCAGCTATAATTATTCTCACGTGACAAAAACTCGCCCCAATATCAATTCTCCTCCAAA</w:t>
      </w:r>
    </w:p>
    <w:p w14:paraId="19FDFBD1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TTTTCCGTCAACAAACCTAAACTTGATTCTAACAATCTCAGTTCTATCAATTATAATTGGCAGCTGAGGAGGACTCAACCAAACACAACTCCGCAAAAT</w:t>
      </w:r>
    </w:p>
    <w:p w14:paraId="3FB23D05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CTAGCCTATTCTTCAATTACTCACATAGGATGAATAATAGCAGTATTATATTACGACCCTAATATTACTATATTAACTTTAATTATTTATATTTTCCTA</w:t>
      </w:r>
    </w:p>
    <w:p w14:paraId="33DBCD3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CAATCTCTACATTAATAATCTTTTATTTAACCTCAAATGTAACAACCCTATCCCTATCACATACCTGAAACAAACTAGCATGAACAATACCCATTATTC</w:t>
      </w:r>
    </w:p>
    <w:p w14:paraId="125CC67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CACTAATAATAATATCCCTAGGAGGTCTACCCCCACTAACAGGTTTTTCCCCCAAATGAGCTATTATACAAGAACTTATTAAAAATGATAACTTAATTAT</w:t>
      </w:r>
    </w:p>
    <w:p w14:paraId="0C36BD5E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CCCCTTATAATAGCTTTACTAACATTAATAAATTTATATTTTTATATACGTTTAATATATTATATCTCAATGACAATATTCCCAACATCAAATAACACA</w:t>
      </w:r>
    </w:p>
    <w:p w14:paraId="2B0B757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AATCAACTGGCAACTAAATTATATAAAGCCAATACCGTTTCTATCCCCACTTGTAGTGTCTTCTACCTGTCTCCTACCCCTAACTCCACTAATACTTA</w:t>
      </w:r>
    </w:p>
    <w:p w14:paraId="71A670E1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TAACTTAGAAATTTAGGTTAATAAGACCAAGAGCCTTCAAAGCCCTTAGTAAGTAAATTTTACTTAATTTCTGCACAACAAATAAGGACTGCAAAACTTT</w:t>
      </w:r>
    </w:p>
    <w:p w14:paraId="19456459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TTCTGCATCAACTGAACGCAAATCAATTACTTTAATTAAGCTAAGCCCTTCCTAGATTGATGGGATTTTAACCCACAAAAATTTAGTTAACAGCTAAAT</w:t>
      </w:r>
    </w:p>
    <w:p w14:paraId="16276082" w14:textId="77777777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CCTAATCAACTGGCTTCAATCTACTTCTCCCGCCGTTAGGGAAAAAAGGCGGGAGAAGCCCCGGCAGAATTGAAGCTGCTTCTTTGAATTTGCAATTC</w:t>
      </w:r>
    </w:p>
    <w:p w14:paraId="29EBE0B6" w14:textId="7FAE1B36" w:rsidR="00111DC0" w:rsidRPr="00111DC0" w:rsidRDefault="00111DC0" w:rsidP="00111DC0">
      <w:pPr>
        <w:rPr>
          <w:rFonts w:ascii="Courier New" w:hAnsi="Courier New" w:cs="Courier New"/>
          <w:bCs/>
          <w:sz w:val="15"/>
          <w:szCs w:val="15"/>
        </w:rPr>
      </w:pPr>
      <w:r w:rsidRPr="00111DC0">
        <w:rPr>
          <w:rFonts w:ascii="Courier New" w:hAnsi="Courier New" w:cs="Courier New"/>
          <w:bCs/>
          <w:sz w:val="15"/>
          <w:szCs w:val="15"/>
        </w:rPr>
        <w:t>AATGTGATAGTTCACCTCAGGGCTGGTAAAAAGAGGGTTCACTCCTCTGTCTTTAGATTTACAGTCTAATGCTTGCTCAGCCATTTTACCCCTACCT</w:t>
      </w:r>
    </w:p>
    <w:p w14:paraId="5493D6FC" w14:textId="57107BF8" w:rsidR="00155339" w:rsidRDefault="00155339"/>
    <w:p w14:paraId="145F25A3" w14:textId="77777777" w:rsidR="00831CA3" w:rsidRDefault="00831CA3"/>
    <w:sectPr w:rsidR="00831CA3" w:rsidSect="001A7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CA3"/>
    <w:rsid w:val="00000263"/>
    <w:rsid w:val="000B4DCD"/>
    <w:rsid w:val="000D185B"/>
    <w:rsid w:val="00102A83"/>
    <w:rsid w:val="00111DC0"/>
    <w:rsid w:val="00155339"/>
    <w:rsid w:val="00185E06"/>
    <w:rsid w:val="00197048"/>
    <w:rsid w:val="001A3F98"/>
    <w:rsid w:val="001A7A2A"/>
    <w:rsid w:val="0024562D"/>
    <w:rsid w:val="00260C1F"/>
    <w:rsid w:val="0031485C"/>
    <w:rsid w:val="00346780"/>
    <w:rsid w:val="0039724C"/>
    <w:rsid w:val="003B79FD"/>
    <w:rsid w:val="003D5245"/>
    <w:rsid w:val="004108B9"/>
    <w:rsid w:val="00425B44"/>
    <w:rsid w:val="004B0B08"/>
    <w:rsid w:val="004C4F69"/>
    <w:rsid w:val="00537254"/>
    <w:rsid w:val="005D334F"/>
    <w:rsid w:val="005D4130"/>
    <w:rsid w:val="005E1CBC"/>
    <w:rsid w:val="006023CD"/>
    <w:rsid w:val="0068625D"/>
    <w:rsid w:val="00703E56"/>
    <w:rsid w:val="00732657"/>
    <w:rsid w:val="008030DF"/>
    <w:rsid w:val="00810709"/>
    <w:rsid w:val="00827FD4"/>
    <w:rsid w:val="008317C2"/>
    <w:rsid w:val="00831CA3"/>
    <w:rsid w:val="00885FDB"/>
    <w:rsid w:val="008D02A9"/>
    <w:rsid w:val="00916D8A"/>
    <w:rsid w:val="0095145E"/>
    <w:rsid w:val="00A1577F"/>
    <w:rsid w:val="00A452D5"/>
    <w:rsid w:val="00B2168C"/>
    <w:rsid w:val="00B34DC0"/>
    <w:rsid w:val="00B51E0E"/>
    <w:rsid w:val="00B72849"/>
    <w:rsid w:val="00B84D17"/>
    <w:rsid w:val="00BD0701"/>
    <w:rsid w:val="00BE0145"/>
    <w:rsid w:val="00C233A1"/>
    <w:rsid w:val="00C77C24"/>
    <w:rsid w:val="00C8706C"/>
    <w:rsid w:val="00CE52DC"/>
    <w:rsid w:val="00E400F1"/>
    <w:rsid w:val="00F006B8"/>
    <w:rsid w:val="00FF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C2ACC"/>
  <w15:chartTrackingRefBased/>
  <w15:docId w15:val="{1F119884-87BE-AB4E-9092-78D764ABF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0263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3B79FD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26</Words>
  <Characters>14399</Characters>
  <Application>Microsoft Office Word</Application>
  <DocSecurity>0</DocSecurity>
  <Lines>119</Lines>
  <Paragraphs>33</Paragraphs>
  <ScaleCrop>false</ScaleCrop>
  <Company/>
  <LinksUpToDate>false</LinksUpToDate>
  <CharactersWithSpaces>1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aulk</dc:creator>
  <cp:keywords/>
  <dc:description/>
  <cp:lastModifiedBy>Chris Faulk</cp:lastModifiedBy>
  <cp:revision>2</cp:revision>
  <dcterms:created xsi:type="dcterms:W3CDTF">2021-09-22T02:26:00Z</dcterms:created>
  <dcterms:modified xsi:type="dcterms:W3CDTF">2021-09-22T02:32:00Z</dcterms:modified>
</cp:coreProperties>
</file>